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ED980" w14:textId="093C73E4" w:rsidR="006936C9" w:rsidRPr="00F05A35" w:rsidRDefault="006E5BDC" w:rsidP="006E5BDC">
      <w:pPr>
        <w:pStyle w:val="Title"/>
        <w:rPr>
          <w:sz w:val="32"/>
          <w:szCs w:val="32"/>
        </w:rPr>
      </w:pPr>
      <w:r w:rsidRPr="00F05A35">
        <w:rPr>
          <w:rFonts w:hint="eastAsia"/>
          <w:sz w:val="32"/>
          <w:szCs w:val="32"/>
        </w:rPr>
        <w:t xml:space="preserve">Supplemental Information for </w:t>
      </w:r>
      <w:r w:rsidRPr="00F05A35">
        <w:rPr>
          <w:sz w:val="32"/>
          <w:szCs w:val="32"/>
        </w:rPr>
        <w:br/>
        <w:t>“The Rhetoric of Disenchantment: Ghost Belief and Secular Critique in Early Twentieth-Century China”</w:t>
      </w:r>
    </w:p>
    <w:p w14:paraId="11E08C8B" w14:textId="77777777" w:rsidR="006E5BDC" w:rsidRPr="00F05A35" w:rsidRDefault="006E5BDC" w:rsidP="006E5BDC"/>
    <w:p w14:paraId="341CE440" w14:textId="76904F08" w:rsidR="006E5BDC" w:rsidRPr="00F05A35" w:rsidRDefault="006E5BDC" w:rsidP="006E5BDC">
      <w:r w:rsidRPr="00F05A35">
        <w:rPr>
          <w:rFonts w:hint="eastAsia"/>
        </w:rPr>
        <w:t>1. Search strategy and exclusion criteria</w:t>
      </w:r>
    </w:p>
    <w:p w14:paraId="199E1DB0" w14:textId="55A60845" w:rsidR="006E5BDC" w:rsidRPr="00F05A35" w:rsidRDefault="00013431" w:rsidP="006E5BDC">
      <w:r w:rsidRPr="00F05A35">
        <w:rPr>
          <w:rFonts w:hint="eastAsia"/>
        </w:rPr>
        <w:t xml:space="preserve">As mentioned in the main text, </w:t>
      </w:r>
      <w:proofErr w:type="gramStart"/>
      <w:r w:rsidRPr="00F05A35">
        <w:rPr>
          <w:rFonts w:hint="eastAsia"/>
        </w:rPr>
        <w:t>a</w:t>
      </w:r>
      <w:r w:rsidR="006E5BDC" w:rsidRPr="00F05A35">
        <w:rPr>
          <w:rFonts w:hint="eastAsia"/>
        </w:rPr>
        <w:t>ll of</w:t>
      </w:r>
      <w:proofErr w:type="gramEnd"/>
      <w:r w:rsidR="006E5BDC" w:rsidRPr="00F05A35">
        <w:rPr>
          <w:rFonts w:hint="eastAsia"/>
        </w:rPr>
        <w:t xml:space="preserve"> our texts were obtained from two large, online databases</w:t>
      </w:r>
      <w:r w:rsidRPr="00F05A35">
        <w:rPr>
          <w:rFonts w:hint="eastAsia"/>
        </w:rPr>
        <w:t xml:space="preserve"> of late Qing and early Republic Chinese periodicals. In </w:t>
      </w:r>
      <w:r w:rsidRPr="00F05A35">
        <w:t xml:space="preserve">the online version of </w:t>
      </w:r>
      <w:r w:rsidRPr="00F05A35">
        <w:rPr>
          <w:rFonts w:hint="eastAsia"/>
        </w:rPr>
        <w:t>Shanghai Library (</w:t>
      </w:r>
      <w:hyperlink r:id="rId4" w:history="1">
        <w:r w:rsidRPr="00F05A35">
          <w:rPr>
            <w:rStyle w:val="Hyperlink"/>
          </w:rPr>
          <w:t>https://www.cnbksy.com/</w:t>
        </w:r>
      </w:hyperlink>
      <w:r w:rsidRPr="00F05A35">
        <w:rPr>
          <w:rFonts w:hint="eastAsia"/>
        </w:rPr>
        <w:t xml:space="preserve">), we used the keyword </w:t>
      </w:r>
      <w:r w:rsidRPr="00F05A35">
        <w:t>“</w:t>
      </w:r>
      <w:r w:rsidRPr="00F05A35">
        <w:rPr>
          <w:rFonts w:hint="eastAsia"/>
        </w:rPr>
        <w:t>鬼神</w:t>
      </w:r>
      <w:r w:rsidRPr="00F05A35">
        <w:t>”</w:t>
      </w:r>
      <w:r w:rsidRPr="00F05A35">
        <w:rPr>
          <w:rFonts w:hint="eastAsia"/>
        </w:rPr>
        <w:t xml:space="preserve"> in the </w:t>
      </w:r>
      <w:r w:rsidRPr="00F05A35">
        <w:t>“</w:t>
      </w:r>
      <w:r w:rsidRPr="00F05A35">
        <w:rPr>
          <w:rFonts w:hint="eastAsia"/>
        </w:rPr>
        <w:t>Advanced Search</w:t>
      </w:r>
      <w:r w:rsidRPr="00F05A35">
        <w:t>”</w:t>
      </w:r>
      <w:r w:rsidRPr="00F05A35">
        <w:rPr>
          <w:rFonts w:hint="eastAsia"/>
        </w:rPr>
        <w:t xml:space="preserve"> type </w:t>
      </w:r>
      <w:r w:rsidRPr="00F05A35">
        <w:t>and</w:t>
      </w:r>
      <w:r w:rsidRPr="00F05A35">
        <w:rPr>
          <w:rFonts w:hint="eastAsia"/>
        </w:rPr>
        <w:t xml:space="preserve"> specified the search mode as </w:t>
      </w:r>
      <w:r w:rsidRPr="00F05A35">
        <w:t>“</w:t>
      </w:r>
      <w:r w:rsidRPr="00F05A35">
        <w:rPr>
          <w:rFonts w:hint="eastAsia"/>
        </w:rPr>
        <w:t>Precise</w:t>
      </w:r>
      <w:r w:rsidRPr="00F05A35">
        <w:t>”</w:t>
      </w:r>
      <w:r w:rsidRPr="00F05A35">
        <w:rPr>
          <w:rFonts w:hint="eastAsia"/>
        </w:rPr>
        <w:t xml:space="preserve">, and excluded a common metaphorical use of the </w:t>
      </w:r>
      <w:r w:rsidRPr="00F05A35">
        <w:t>“</w:t>
      </w:r>
      <w:r w:rsidRPr="00F05A35">
        <w:rPr>
          <w:rFonts w:hint="eastAsia"/>
        </w:rPr>
        <w:t>鬼神</w:t>
      </w:r>
      <w:r w:rsidRPr="00F05A35">
        <w:t>”</w:t>
      </w:r>
      <w:r w:rsidRPr="00F05A35">
        <w:rPr>
          <w:rFonts w:hint="eastAsia"/>
        </w:rPr>
        <w:t xml:space="preserve"> in </w:t>
      </w:r>
      <w:r w:rsidRPr="00F05A35">
        <w:t>“</w:t>
      </w:r>
      <w:r w:rsidRPr="00F05A35">
        <w:rPr>
          <w:rFonts w:hint="eastAsia"/>
        </w:rPr>
        <w:t>泣鬼神</w:t>
      </w:r>
      <w:r w:rsidRPr="00F05A35">
        <w:t>”</w:t>
      </w:r>
      <w:r w:rsidRPr="00F05A35">
        <w:rPr>
          <w:rFonts w:hint="eastAsia"/>
        </w:rPr>
        <w:t xml:space="preserve"> (</w:t>
      </w:r>
      <w:r w:rsidR="007B30DE" w:rsidRPr="00F05A35">
        <w:rPr>
          <w:rFonts w:hint="eastAsia"/>
        </w:rPr>
        <w:t xml:space="preserve">literally, </w:t>
      </w:r>
      <w:r w:rsidR="007B30DE" w:rsidRPr="00F05A35">
        <w:t>to move ghosts and spirits to tears</w:t>
      </w:r>
      <w:r w:rsidRPr="00F05A35">
        <w:rPr>
          <w:rFonts w:hint="eastAsia"/>
        </w:rPr>
        <w:t xml:space="preserve">) by using the </w:t>
      </w:r>
      <w:r w:rsidRPr="00F05A35">
        <w:t>“</w:t>
      </w:r>
      <w:r w:rsidRPr="00F05A35">
        <w:rPr>
          <w:rFonts w:hint="eastAsia"/>
        </w:rPr>
        <w:t>Not</w:t>
      </w:r>
      <w:r w:rsidRPr="00F05A35">
        <w:t>”</w:t>
      </w:r>
      <w:r w:rsidRPr="00F05A35">
        <w:rPr>
          <w:rFonts w:hint="eastAsia"/>
        </w:rPr>
        <w:t xml:space="preserve"> function provided by the database. In the </w:t>
      </w:r>
      <w:proofErr w:type="spellStart"/>
      <w:r w:rsidRPr="00F05A35">
        <w:rPr>
          <w:rFonts w:hint="eastAsia"/>
        </w:rPr>
        <w:t>Hantang</w:t>
      </w:r>
      <w:proofErr w:type="spellEnd"/>
      <w:r w:rsidRPr="00F05A35">
        <w:rPr>
          <w:rFonts w:hint="eastAsia"/>
        </w:rPr>
        <w:t xml:space="preserve"> database, we employed the same search strategy using the </w:t>
      </w:r>
      <w:r w:rsidRPr="00F05A35">
        <w:t>“</w:t>
      </w:r>
      <w:r w:rsidRPr="00F05A35">
        <w:rPr>
          <w:rFonts w:hint="eastAsia"/>
        </w:rPr>
        <w:t>Exact</w:t>
      </w:r>
      <w:r w:rsidRPr="00F05A35">
        <w:t>”</w:t>
      </w:r>
      <w:r w:rsidRPr="00F05A35">
        <w:rPr>
          <w:rFonts w:hint="eastAsia"/>
        </w:rPr>
        <w:t xml:space="preserve"> search mode and the </w:t>
      </w:r>
      <w:r w:rsidRPr="00F05A35">
        <w:t>“</w:t>
      </w:r>
      <w:r w:rsidRPr="00F05A35">
        <w:rPr>
          <w:rFonts w:hint="eastAsia"/>
        </w:rPr>
        <w:t>Not in result</w:t>
      </w:r>
      <w:r w:rsidRPr="00F05A35">
        <w:t>”</w:t>
      </w:r>
      <w:r w:rsidRPr="00F05A35">
        <w:rPr>
          <w:rFonts w:hint="eastAsia"/>
        </w:rPr>
        <w:t xml:space="preserve"> function to </w:t>
      </w:r>
      <w:r w:rsidRPr="00F05A35">
        <w:t>excluding</w:t>
      </w:r>
      <w:r w:rsidRPr="00F05A35">
        <w:rPr>
          <w:rFonts w:hint="eastAsia"/>
        </w:rPr>
        <w:t xml:space="preserve"> results containing </w:t>
      </w:r>
      <w:r w:rsidRPr="00F05A35">
        <w:t>“</w:t>
      </w:r>
      <w:r w:rsidRPr="00F05A35">
        <w:rPr>
          <w:rFonts w:hint="eastAsia"/>
        </w:rPr>
        <w:t>泣鬼神</w:t>
      </w:r>
      <w:r w:rsidRPr="00F05A35">
        <w:t>”</w:t>
      </w:r>
      <w:r w:rsidRPr="00F05A35">
        <w:rPr>
          <w:rFonts w:hint="eastAsia"/>
        </w:rPr>
        <w:t xml:space="preserve">. </w:t>
      </w:r>
      <w:r w:rsidR="007B30DE" w:rsidRPr="00F05A35">
        <w:rPr>
          <w:rFonts w:hint="eastAsia"/>
        </w:rPr>
        <w:t>Further exclusion of irrelevant texts w</w:t>
      </w:r>
      <w:r w:rsidR="00280D06" w:rsidRPr="00F05A35">
        <w:rPr>
          <w:rFonts w:hint="eastAsia"/>
        </w:rPr>
        <w:t>as</w:t>
      </w:r>
      <w:r w:rsidR="007B30DE" w:rsidRPr="00F05A35">
        <w:rPr>
          <w:rFonts w:hint="eastAsia"/>
        </w:rPr>
        <w:t xml:space="preserve"> based on human coders</w:t>
      </w:r>
      <w:r w:rsidR="007B30DE" w:rsidRPr="00F05A35">
        <w:t>’</w:t>
      </w:r>
      <w:r w:rsidR="007B30DE" w:rsidRPr="00F05A35">
        <w:rPr>
          <w:rFonts w:hint="eastAsia"/>
        </w:rPr>
        <w:t xml:space="preserve"> subjective judgment. </w:t>
      </w:r>
    </w:p>
    <w:p w14:paraId="296EC446" w14:textId="7227BBD1" w:rsidR="007B30DE" w:rsidRPr="00F05A35" w:rsidRDefault="007B30DE" w:rsidP="006E5BDC">
      <w:r w:rsidRPr="00F05A35">
        <w:rPr>
          <w:rFonts w:hint="eastAsia"/>
        </w:rPr>
        <w:t>2. Annotation protocol and inter-rater reliability check</w:t>
      </w:r>
    </w:p>
    <w:p w14:paraId="1A1AE7AC" w14:textId="179925D9" w:rsidR="007A7A9F" w:rsidRPr="00F05A35" w:rsidRDefault="007A7A9F" w:rsidP="006E5BDC">
      <w:r w:rsidRPr="00F05A35">
        <w:t xml:space="preserve">We initially recruited three human coders, each responsible for annotating one-third of the extracted texts (compiled in the dataset </w:t>
      </w:r>
      <w:proofErr w:type="spellStart"/>
      <w:r w:rsidRPr="00F05A35">
        <w:t>result_all_coder</w:t>
      </w:r>
      <w:proofErr w:type="spellEnd"/>
      <w:r w:rsidRPr="00F05A35">
        <w:t>). The full annotation instructions provided to the human coders are available in the Supplemental Information (</w:t>
      </w:r>
      <w:proofErr w:type="spellStart"/>
      <w:r w:rsidRPr="00F05A35">
        <w:t>SI_codebook</w:t>
      </w:r>
      <w:proofErr w:type="spellEnd"/>
      <w:r w:rsidRPr="00F05A35">
        <w:t xml:space="preserve">). In addition, we used ChatGPT-4.0 to annotate the same texts using prompts closely aligned with the human coding instructions. While a broad set of variables was initially coded, only those with acceptable inter-rater reliability are reported in the main text. Variables with low reliability were excluded from subsequent analyses. Notably, we found that one coder's annotations consistently exhibited questionable quality. As a corrective measure, we replaced that coder's data with the corresponding annotations generated by ChatGPT (compiled in the dataset </w:t>
      </w:r>
      <w:proofErr w:type="spellStart"/>
      <w:r w:rsidRPr="00F05A35">
        <w:t>result_all_coder_updated</w:t>
      </w:r>
      <w:proofErr w:type="spellEnd"/>
      <w:r w:rsidRPr="00F05A35">
        <w:t>).</w:t>
      </w:r>
    </w:p>
    <w:p w14:paraId="350051D1" w14:textId="42E7000D" w:rsidR="007A7A9F" w:rsidRPr="00F05A35" w:rsidRDefault="007A7A9F" w:rsidP="007A7A9F">
      <w:r w:rsidRPr="00F05A35">
        <w:t>Supplementary</w:t>
      </w:r>
      <w:r w:rsidR="00384D97" w:rsidRPr="00F05A35">
        <w:t xml:space="preserve"> Information</w:t>
      </w:r>
      <w:r w:rsidRPr="00F05A35">
        <w:t xml:space="preserve"> Table 1 presents inter-rater reliability statistics (Fleiss’ Kappa) for all coded variables. Among these, we had originally distinguished two types of empirical justifications regarding belief in ghosts and spirits. </w:t>
      </w:r>
      <w:proofErr w:type="spellStart"/>
      <w:r w:rsidRPr="00F05A35">
        <w:rPr>
          <w:i/>
          <w:iCs/>
        </w:rPr>
        <w:t>Empirical_specific</w:t>
      </w:r>
      <w:proofErr w:type="spellEnd"/>
      <w:r w:rsidRPr="00F05A35">
        <w:t xml:space="preserve">—used in the main text—refers to arguments grounded in individualized experiences cited as evidence for or against supernatural entities. </w:t>
      </w:r>
      <w:proofErr w:type="spellStart"/>
      <w:r w:rsidRPr="00F05A35">
        <w:rPr>
          <w:i/>
          <w:iCs/>
        </w:rPr>
        <w:t>Empirical_general</w:t>
      </w:r>
      <w:proofErr w:type="spellEnd"/>
      <w:r w:rsidRPr="00F05A35">
        <w:t xml:space="preserve"> refers to broader claims based on presumed general empirical patterns or inductive reasoning. Upon evaluating inter-rater reliability, we found that </w:t>
      </w:r>
      <w:proofErr w:type="spellStart"/>
      <w:r w:rsidRPr="00F05A35">
        <w:rPr>
          <w:i/>
          <w:iCs/>
        </w:rPr>
        <w:t>Empirical_general</w:t>
      </w:r>
      <w:proofErr w:type="spellEnd"/>
      <w:r w:rsidRPr="00F05A35">
        <w:t xml:space="preserve"> had particularly low agreement and therefore excluded it from further analysis.</w:t>
      </w:r>
    </w:p>
    <w:p w14:paraId="19D07FAB" w14:textId="0A3330CD" w:rsidR="009A28A6" w:rsidRPr="00F05A35" w:rsidRDefault="009A28A6" w:rsidP="006E5BDC"/>
    <w:tbl>
      <w:tblPr>
        <w:tblStyle w:val="TableGrid"/>
        <w:tblW w:w="0" w:type="auto"/>
        <w:tblLook w:val="04A0" w:firstRow="1" w:lastRow="0" w:firstColumn="1" w:lastColumn="0" w:noHBand="0" w:noVBand="1"/>
      </w:tblPr>
      <w:tblGrid>
        <w:gridCol w:w="1967"/>
        <w:gridCol w:w="1615"/>
        <w:gridCol w:w="1615"/>
        <w:gridCol w:w="1615"/>
      </w:tblGrid>
      <w:tr w:rsidR="00766A6D" w:rsidRPr="00F05A35" w14:paraId="42DB0AB0" w14:textId="77777777" w:rsidTr="00014CB0">
        <w:tc>
          <w:tcPr>
            <w:tcW w:w="1870" w:type="dxa"/>
          </w:tcPr>
          <w:p w14:paraId="1AC9D8D4" w14:textId="53B22714" w:rsidR="00766A6D" w:rsidRPr="00F05A35" w:rsidRDefault="00766A6D" w:rsidP="00014CB0">
            <w:r w:rsidRPr="00F05A35">
              <w:lastRenderedPageBreak/>
              <w:t>V</w:t>
            </w:r>
            <w:r w:rsidRPr="00F05A35">
              <w:rPr>
                <w:rFonts w:hint="eastAsia"/>
              </w:rPr>
              <w:t>ariable</w:t>
            </w:r>
            <w:r w:rsidRPr="00F05A35">
              <w:t xml:space="preserve"> </w:t>
            </w:r>
          </w:p>
        </w:tc>
        <w:tc>
          <w:tcPr>
            <w:tcW w:w="1615" w:type="dxa"/>
          </w:tcPr>
          <w:p w14:paraId="4C9006E5" w14:textId="77777777" w:rsidR="00766A6D" w:rsidRPr="00F05A35" w:rsidRDefault="00766A6D" w:rsidP="00014CB0">
            <w:r w:rsidRPr="00F05A35">
              <w:rPr>
                <w:rFonts w:hint="eastAsia"/>
              </w:rPr>
              <w:t>Fleiss</w:t>
            </w:r>
            <w:r w:rsidRPr="00F05A35">
              <w:t>’</w:t>
            </w:r>
            <w:r w:rsidRPr="00F05A35">
              <w:rPr>
                <w:rFonts w:hint="eastAsia"/>
              </w:rPr>
              <w:t xml:space="preserve"> Kappa, HJN, ZX, ZY</w:t>
            </w:r>
          </w:p>
        </w:tc>
        <w:tc>
          <w:tcPr>
            <w:tcW w:w="1615" w:type="dxa"/>
          </w:tcPr>
          <w:p w14:paraId="4C655CC7" w14:textId="77777777" w:rsidR="00766A6D" w:rsidRPr="00F05A35" w:rsidRDefault="00766A6D" w:rsidP="00014CB0">
            <w:r w:rsidRPr="00F05A35">
              <w:rPr>
                <w:rFonts w:hint="eastAsia"/>
              </w:rPr>
              <w:t>Fleiss</w:t>
            </w:r>
            <w:r w:rsidRPr="00F05A35">
              <w:t>’</w:t>
            </w:r>
            <w:r w:rsidRPr="00F05A35">
              <w:rPr>
                <w:rFonts w:hint="eastAsia"/>
              </w:rPr>
              <w:t xml:space="preserve"> Kappa, LLM, ZX, ZY</w:t>
            </w:r>
          </w:p>
        </w:tc>
        <w:tc>
          <w:tcPr>
            <w:tcW w:w="1615" w:type="dxa"/>
          </w:tcPr>
          <w:p w14:paraId="67A5131C" w14:textId="77777777" w:rsidR="00766A6D" w:rsidRPr="00F05A35" w:rsidRDefault="00766A6D" w:rsidP="00014CB0">
            <w:r w:rsidRPr="00F05A35">
              <w:rPr>
                <w:rFonts w:hint="eastAsia"/>
              </w:rPr>
              <w:t>Fleiss</w:t>
            </w:r>
            <w:r w:rsidRPr="00F05A35">
              <w:t>’</w:t>
            </w:r>
            <w:r w:rsidRPr="00F05A35">
              <w:rPr>
                <w:rFonts w:hint="eastAsia"/>
              </w:rPr>
              <w:t xml:space="preserve"> Kappa, ZX, ZY</w:t>
            </w:r>
          </w:p>
        </w:tc>
      </w:tr>
      <w:tr w:rsidR="00766A6D" w:rsidRPr="00F05A35" w14:paraId="59C9B937" w14:textId="77777777" w:rsidTr="00014CB0">
        <w:tc>
          <w:tcPr>
            <w:tcW w:w="1870" w:type="dxa"/>
          </w:tcPr>
          <w:p w14:paraId="6835E2E5" w14:textId="77777777" w:rsidR="00766A6D" w:rsidRPr="00F05A35" w:rsidRDefault="00766A6D" w:rsidP="00014CB0">
            <w:proofErr w:type="spellStart"/>
            <w:r w:rsidRPr="00F05A35">
              <w:t>I</w:t>
            </w:r>
            <w:r w:rsidRPr="00F05A35">
              <w:rPr>
                <w:rFonts w:hint="eastAsia"/>
              </w:rPr>
              <w:t>f_relevant</w:t>
            </w:r>
            <w:proofErr w:type="spellEnd"/>
          </w:p>
        </w:tc>
        <w:tc>
          <w:tcPr>
            <w:tcW w:w="1615" w:type="dxa"/>
          </w:tcPr>
          <w:p w14:paraId="764E46AD" w14:textId="77777777" w:rsidR="00766A6D" w:rsidRPr="00F05A35" w:rsidRDefault="00766A6D" w:rsidP="00014CB0">
            <w:r w:rsidRPr="00F05A35">
              <w:rPr>
                <w:rFonts w:hint="eastAsia"/>
              </w:rPr>
              <w:t>0.103</w:t>
            </w:r>
          </w:p>
        </w:tc>
        <w:tc>
          <w:tcPr>
            <w:tcW w:w="1615" w:type="dxa"/>
          </w:tcPr>
          <w:p w14:paraId="33FA52BC" w14:textId="77777777" w:rsidR="00766A6D" w:rsidRPr="00F05A35" w:rsidRDefault="00766A6D" w:rsidP="00014CB0">
            <w:r w:rsidRPr="00F05A35">
              <w:rPr>
                <w:rFonts w:hint="eastAsia"/>
              </w:rPr>
              <w:t>0.35</w:t>
            </w:r>
          </w:p>
        </w:tc>
        <w:tc>
          <w:tcPr>
            <w:tcW w:w="1615" w:type="dxa"/>
          </w:tcPr>
          <w:p w14:paraId="2544C1C0" w14:textId="77777777" w:rsidR="00766A6D" w:rsidRPr="00F05A35" w:rsidRDefault="00766A6D" w:rsidP="00014CB0">
            <w:r w:rsidRPr="00F05A35">
              <w:rPr>
                <w:rFonts w:hint="eastAsia"/>
              </w:rPr>
              <w:t>0.232</w:t>
            </w:r>
          </w:p>
        </w:tc>
      </w:tr>
      <w:tr w:rsidR="00766A6D" w:rsidRPr="00F05A35" w14:paraId="6F46AE01" w14:textId="77777777" w:rsidTr="00014CB0">
        <w:tc>
          <w:tcPr>
            <w:tcW w:w="1870" w:type="dxa"/>
          </w:tcPr>
          <w:p w14:paraId="2AD36459" w14:textId="77777777" w:rsidR="00766A6D" w:rsidRPr="00F05A35" w:rsidRDefault="00766A6D" w:rsidP="00014CB0">
            <w:r w:rsidRPr="00F05A35">
              <w:rPr>
                <w:rFonts w:hint="eastAsia"/>
              </w:rPr>
              <w:t>existence</w:t>
            </w:r>
          </w:p>
        </w:tc>
        <w:tc>
          <w:tcPr>
            <w:tcW w:w="1615" w:type="dxa"/>
          </w:tcPr>
          <w:p w14:paraId="0ABD7D5B" w14:textId="77777777" w:rsidR="00766A6D" w:rsidRPr="00F05A35" w:rsidRDefault="00766A6D" w:rsidP="00014CB0">
            <w:r w:rsidRPr="00F05A35">
              <w:rPr>
                <w:rFonts w:hint="eastAsia"/>
              </w:rPr>
              <w:t>0.598</w:t>
            </w:r>
          </w:p>
        </w:tc>
        <w:tc>
          <w:tcPr>
            <w:tcW w:w="1615" w:type="dxa"/>
          </w:tcPr>
          <w:p w14:paraId="227EC96D" w14:textId="77777777" w:rsidR="00766A6D" w:rsidRPr="00F05A35" w:rsidRDefault="00766A6D" w:rsidP="00014CB0">
            <w:r w:rsidRPr="00F05A35">
              <w:rPr>
                <w:rFonts w:hint="eastAsia"/>
              </w:rPr>
              <w:t>0.592</w:t>
            </w:r>
          </w:p>
        </w:tc>
        <w:tc>
          <w:tcPr>
            <w:tcW w:w="1615" w:type="dxa"/>
          </w:tcPr>
          <w:p w14:paraId="75022B5E" w14:textId="77777777" w:rsidR="00766A6D" w:rsidRPr="00F05A35" w:rsidRDefault="00766A6D" w:rsidP="00014CB0">
            <w:r w:rsidRPr="00F05A35">
              <w:rPr>
                <w:rFonts w:hint="eastAsia"/>
              </w:rPr>
              <w:t>0.81</w:t>
            </w:r>
          </w:p>
        </w:tc>
      </w:tr>
      <w:tr w:rsidR="00766A6D" w:rsidRPr="00F05A35" w14:paraId="3EF37C11" w14:textId="77777777" w:rsidTr="00014CB0">
        <w:tc>
          <w:tcPr>
            <w:tcW w:w="1870" w:type="dxa"/>
          </w:tcPr>
          <w:p w14:paraId="058E5C1F" w14:textId="77777777" w:rsidR="00766A6D" w:rsidRPr="00F05A35" w:rsidRDefault="00766A6D" w:rsidP="00014CB0">
            <w:r w:rsidRPr="00F05A35">
              <w:rPr>
                <w:rFonts w:hint="eastAsia"/>
              </w:rPr>
              <w:t>utility</w:t>
            </w:r>
          </w:p>
        </w:tc>
        <w:tc>
          <w:tcPr>
            <w:tcW w:w="1615" w:type="dxa"/>
          </w:tcPr>
          <w:p w14:paraId="4170B933" w14:textId="77777777" w:rsidR="00766A6D" w:rsidRPr="00F05A35" w:rsidRDefault="00766A6D" w:rsidP="00014CB0">
            <w:r w:rsidRPr="00F05A35">
              <w:rPr>
                <w:rFonts w:hint="eastAsia"/>
              </w:rPr>
              <w:t>0.0346</w:t>
            </w:r>
          </w:p>
        </w:tc>
        <w:tc>
          <w:tcPr>
            <w:tcW w:w="1615" w:type="dxa"/>
          </w:tcPr>
          <w:p w14:paraId="1C7DAC40" w14:textId="77777777" w:rsidR="00766A6D" w:rsidRPr="00F05A35" w:rsidRDefault="00766A6D" w:rsidP="00014CB0">
            <w:r w:rsidRPr="00F05A35">
              <w:rPr>
                <w:rFonts w:hint="eastAsia"/>
              </w:rPr>
              <w:t>0.374</w:t>
            </w:r>
          </w:p>
        </w:tc>
        <w:tc>
          <w:tcPr>
            <w:tcW w:w="1615" w:type="dxa"/>
          </w:tcPr>
          <w:p w14:paraId="1C45DB1C" w14:textId="77777777" w:rsidR="00766A6D" w:rsidRPr="00F05A35" w:rsidRDefault="00766A6D" w:rsidP="00014CB0">
            <w:r w:rsidRPr="00F05A35">
              <w:rPr>
                <w:rFonts w:hint="eastAsia"/>
              </w:rPr>
              <w:t>0.213</w:t>
            </w:r>
          </w:p>
        </w:tc>
      </w:tr>
      <w:tr w:rsidR="00766A6D" w:rsidRPr="00F05A35" w14:paraId="5CCB9A5E" w14:textId="77777777" w:rsidTr="00014CB0">
        <w:tc>
          <w:tcPr>
            <w:tcW w:w="1870" w:type="dxa"/>
          </w:tcPr>
          <w:p w14:paraId="1DEB692D" w14:textId="77777777" w:rsidR="00766A6D" w:rsidRPr="00F05A35" w:rsidRDefault="00766A6D" w:rsidP="00014CB0">
            <w:r w:rsidRPr="00F05A35">
              <w:rPr>
                <w:rFonts w:hint="eastAsia"/>
              </w:rPr>
              <w:t>morality</w:t>
            </w:r>
          </w:p>
        </w:tc>
        <w:tc>
          <w:tcPr>
            <w:tcW w:w="1615" w:type="dxa"/>
          </w:tcPr>
          <w:p w14:paraId="6B2EA462" w14:textId="77777777" w:rsidR="00766A6D" w:rsidRPr="00F05A35" w:rsidRDefault="00766A6D" w:rsidP="00014CB0">
            <w:r w:rsidRPr="00F05A35">
              <w:rPr>
                <w:rFonts w:hint="eastAsia"/>
              </w:rPr>
              <w:t>0.0141</w:t>
            </w:r>
          </w:p>
        </w:tc>
        <w:tc>
          <w:tcPr>
            <w:tcW w:w="1615" w:type="dxa"/>
          </w:tcPr>
          <w:p w14:paraId="776536EA" w14:textId="77777777" w:rsidR="00766A6D" w:rsidRPr="00F05A35" w:rsidRDefault="00766A6D" w:rsidP="00014CB0">
            <w:r w:rsidRPr="00F05A35">
              <w:rPr>
                <w:rFonts w:hint="eastAsia"/>
              </w:rPr>
              <w:t>0.13</w:t>
            </w:r>
          </w:p>
        </w:tc>
        <w:tc>
          <w:tcPr>
            <w:tcW w:w="1615" w:type="dxa"/>
          </w:tcPr>
          <w:p w14:paraId="00F89DD5" w14:textId="77777777" w:rsidR="00766A6D" w:rsidRPr="00F05A35" w:rsidRDefault="00766A6D" w:rsidP="00014CB0">
            <w:r w:rsidRPr="00F05A35">
              <w:rPr>
                <w:rFonts w:hint="eastAsia"/>
              </w:rPr>
              <w:t>0.00165</w:t>
            </w:r>
          </w:p>
        </w:tc>
      </w:tr>
      <w:tr w:rsidR="00766A6D" w:rsidRPr="00F05A35" w14:paraId="17BA129E" w14:textId="77777777" w:rsidTr="00014CB0">
        <w:tc>
          <w:tcPr>
            <w:tcW w:w="1870" w:type="dxa"/>
          </w:tcPr>
          <w:p w14:paraId="09EDE584" w14:textId="77777777" w:rsidR="00766A6D" w:rsidRPr="00F05A35" w:rsidRDefault="00766A6D" w:rsidP="00014CB0">
            <w:r w:rsidRPr="00F05A35">
              <w:rPr>
                <w:rFonts w:hint="eastAsia"/>
              </w:rPr>
              <w:t>theoretical</w:t>
            </w:r>
          </w:p>
        </w:tc>
        <w:tc>
          <w:tcPr>
            <w:tcW w:w="1615" w:type="dxa"/>
          </w:tcPr>
          <w:p w14:paraId="068A9DF9" w14:textId="77777777" w:rsidR="00766A6D" w:rsidRPr="00F05A35" w:rsidRDefault="00766A6D" w:rsidP="00014CB0">
            <w:r w:rsidRPr="00F05A35">
              <w:rPr>
                <w:rFonts w:hint="eastAsia"/>
              </w:rPr>
              <w:t>0.194</w:t>
            </w:r>
          </w:p>
        </w:tc>
        <w:tc>
          <w:tcPr>
            <w:tcW w:w="1615" w:type="dxa"/>
          </w:tcPr>
          <w:p w14:paraId="0EDB0299" w14:textId="77777777" w:rsidR="00766A6D" w:rsidRPr="00F05A35" w:rsidRDefault="00766A6D" w:rsidP="00014CB0">
            <w:r w:rsidRPr="00F05A35">
              <w:rPr>
                <w:rFonts w:hint="eastAsia"/>
              </w:rPr>
              <w:t>0.336</w:t>
            </w:r>
          </w:p>
        </w:tc>
        <w:tc>
          <w:tcPr>
            <w:tcW w:w="1615" w:type="dxa"/>
          </w:tcPr>
          <w:p w14:paraId="02FF5059" w14:textId="77777777" w:rsidR="00766A6D" w:rsidRPr="00F05A35" w:rsidRDefault="00766A6D" w:rsidP="00014CB0">
            <w:r w:rsidRPr="00F05A35">
              <w:rPr>
                <w:rFonts w:hint="eastAsia"/>
              </w:rPr>
              <w:t>0.483</w:t>
            </w:r>
          </w:p>
        </w:tc>
      </w:tr>
      <w:tr w:rsidR="00766A6D" w:rsidRPr="00F05A35" w14:paraId="6776F505" w14:textId="77777777" w:rsidTr="00014CB0">
        <w:tc>
          <w:tcPr>
            <w:tcW w:w="1870" w:type="dxa"/>
          </w:tcPr>
          <w:p w14:paraId="5868F84A" w14:textId="77777777" w:rsidR="00766A6D" w:rsidRPr="00F05A35" w:rsidRDefault="00766A6D" w:rsidP="00014CB0">
            <w:proofErr w:type="spellStart"/>
            <w:r w:rsidRPr="00F05A35">
              <w:t>E</w:t>
            </w:r>
            <w:r w:rsidRPr="00F05A35">
              <w:rPr>
                <w:rFonts w:hint="eastAsia"/>
              </w:rPr>
              <w:t>mpirical_general</w:t>
            </w:r>
            <w:proofErr w:type="spellEnd"/>
          </w:p>
        </w:tc>
        <w:tc>
          <w:tcPr>
            <w:tcW w:w="1615" w:type="dxa"/>
          </w:tcPr>
          <w:p w14:paraId="4E0A04E6" w14:textId="77777777" w:rsidR="00766A6D" w:rsidRPr="00F05A35" w:rsidRDefault="00766A6D" w:rsidP="00014CB0">
            <w:r w:rsidRPr="00F05A35">
              <w:rPr>
                <w:rFonts w:hint="eastAsia"/>
              </w:rPr>
              <w:t>-0.0347</w:t>
            </w:r>
          </w:p>
        </w:tc>
        <w:tc>
          <w:tcPr>
            <w:tcW w:w="1615" w:type="dxa"/>
          </w:tcPr>
          <w:p w14:paraId="716AD979" w14:textId="77777777" w:rsidR="00766A6D" w:rsidRPr="00F05A35" w:rsidRDefault="00766A6D" w:rsidP="00014CB0">
            <w:r w:rsidRPr="00F05A35">
              <w:rPr>
                <w:rFonts w:hint="eastAsia"/>
              </w:rPr>
              <w:t>0.11</w:t>
            </w:r>
          </w:p>
        </w:tc>
        <w:tc>
          <w:tcPr>
            <w:tcW w:w="1615" w:type="dxa"/>
          </w:tcPr>
          <w:p w14:paraId="2B25E2B5" w14:textId="77777777" w:rsidR="00766A6D" w:rsidRPr="00F05A35" w:rsidRDefault="00766A6D" w:rsidP="00014CB0">
            <w:r w:rsidRPr="00F05A35">
              <w:rPr>
                <w:rFonts w:hint="eastAsia"/>
              </w:rPr>
              <w:t>-0.0667</w:t>
            </w:r>
          </w:p>
        </w:tc>
      </w:tr>
      <w:tr w:rsidR="00766A6D" w:rsidRPr="00F05A35" w14:paraId="1F5216E6" w14:textId="77777777" w:rsidTr="00014CB0">
        <w:tc>
          <w:tcPr>
            <w:tcW w:w="1870" w:type="dxa"/>
          </w:tcPr>
          <w:p w14:paraId="59A2B4A8" w14:textId="77777777" w:rsidR="00766A6D" w:rsidRPr="00F05A35" w:rsidRDefault="00766A6D" w:rsidP="00014CB0">
            <w:proofErr w:type="spellStart"/>
            <w:r w:rsidRPr="00F05A35">
              <w:t>E</w:t>
            </w:r>
            <w:r w:rsidRPr="00F05A35">
              <w:rPr>
                <w:rFonts w:hint="eastAsia"/>
              </w:rPr>
              <w:t>mpirical_specific</w:t>
            </w:r>
            <w:proofErr w:type="spellEnd"/>
          </w:p>
        </w:tc>
        <w:tc>
          <w:tcPr>
            <w:tcW w:w="1615" w:type="dxa"/>
          </w:tcPr>
          <w:p w14:paraId="51F963D4" w14:textId="77777777" w:rsidR="00766A6D" w:rsidRPr="00F05A35" w:rsidRDefault="00766A6D" w:rsidP="00014CB0">
            <w:r w:rsidRPr="00F05A35">
              <w:rPr>
                <w:rFonts w:hint="eastAsia"/>
              </w:rPr>
              <w:t>0.13</w:t>
            </w:r>
          </w:p>
        </w:tc>
        <w:tc>
          <w:tcPr>
            <w:tcW w:w="1615" w:type="dxa"/>
          </w:tcPr>
          <w:p w14:paraId="67778AD7" w14:textId="77777777" w:rsidR="00766A6D" w:rsidRPr="00F05A35" w:rsidRDefault="00766A6D" w:rsidP="00014CB0">
            <w:r w:rsidRPr="00F05A35">
              <w:rPr>
                <w:rFonts w:hint="eastAsia"/>
              </w:rPr>
              <w:t>0.312</w:t>
            </w:r>
          </w:p>
        </w:tc>
        <w:tc>
          <w:tcPr>
            <w:tcW w:w="1615" w:type="dxa"/>
          </w:tcPr>
          <w:p w14:paraId="7016373D" w14:textId="77777777" w:rsidR="00766A6D" w:rsidRPr="00F05A35" w:rsidRDefault="00766A6D" w:rsidP="00014CB0">
            <w:r w:rsidRPr="00F05A35">
              <w:rPr>
                <w:rFonts w:hint="eastAsia"/>
              </w:rPr>
              <w:t>0.462</w:t>
            </w:r>
          </w:p>
        </w:tc>
      </w:tr>
      <w:tr w:rsidR="00766A6D" w:rsidRPr="00F05A35" w14:paraId="31BF706A" w14:textId="77777777" w:rsidTr="00014CB0">
        <w:tc>
          <w:tcPr>
            <w:tcW w:w="1870" w:type="dxa"/>
          </w:tcPr>
          <w:p w14:paraId="2B453339" w14:textId="77777777" w:rsidR="00766A6D" w:rsidRPr="00F05A35" w:rsidRDefault="00766A6D" w:rsidP="00014CB0">
            <w:r w:rsidRPr="00F05A35">
              <w:rPr>
                <w:rFonts w:hint="eastAsia"/>
              </w:rPr>
              <w:t>psychological</w:t>
            </w:r>
          </w:p>
        </w:tc>
        <w:tc>
          <w:tcPr>
            <w:tcW w:w="1615" w:type="dxa"/>
          </w:tcPr>
          <w:p w14:paraId="18CAD7FE" w14:textId="77777777" w:rsidR="00766A6D" w:rsidRPr="00F05A35" w:rsidRDefault="00766A6D" w:rsidP="00014CB0">
            <w:r w:rsidRPr="00F05A35">
              <w:rPr>
                <w:rFonts w:hint="eastAsia"/>
              </w:rPr>
              <w:t>0.292</w:t>
            </w:r>
          </w:p>
        </w:tc>
        <w:tc>
          <w:tcPr>
            <w:tcW w:w="1615" w:type="dxa"/>
          </w:tcPr>
          <w:p w14:paraId="38CCED49" w14:textId="77777777" w:rsidR="00766A6D" w:rsidRPr="00F05A35" w:rsidRDefault="00766A6D" w:rsidP="00014CB0">
            <w:r w:rsidRPr="00F05A35">
              <w:rPr>
                <w:rFonts w:hint="eastAsia"/>
              </w:rPr>
              <w:t>0.396</w:t>
            </w:r>
          </w:p>
        </w:tc>
        <w:tc>
          <w:tcPr>
            <w:tcW w:w="1615" w:type="dxa"/>
          </w:tcPr>
          <w:p w14:paraId="28B7E456" w14:textId="77777777" w:rsidR="00766A6D" w:rsidRPr="00F05A35" w:rsidRDefault="00766A6D" w:rsidP="00014CB0">
            <w:r w:rsidRPr="00F05A35">
              <w:rPr>
                <w:rFonts w:hint="eastAsia"/>
              </w:rPr>
              <w:t>0.438</w:t>
            </w:r>
          </w:p>
        </w:tc>
      </w:tr>
      <w:tr w:rsidR="00766A6D" w:rsidRPr="00F05A35" w14:paraId="3D5CBE3D" w14:textId="77777777" w:rsidTr="00014CB0">
        <w:tc>
          <w:tcPr>
            <w:tcW w:w="1870" w:type="dxa"/>
          </w:tcPr>
          <w:p w14:paraId="18485CB1" w14:textId="77777777" w:rsidR="00766A6D" w:rsidRPr="00F05A35" w:rsidRDefault="00766A6D" w:rsidP="00014CB0">
            <w:r w:rsidRPr="00F05A35">
              <w:rPr>
                <w:rFonts w:hint="eastAsia"/>
              </w:rPr>
              <w:t>qi</w:t>
            </w:r>
          </w:p>
        </w:tc>
        <w:tc>
          <w:tcPr>
            <w:tcW w:w="1615" w:type="dxa"/>
          </w:tcPr>
          <w:p w14:paraId="2B189F09" w14:textId="77777777" w:rsidR="00766A6D" w:rsidRPr="00F05A35" w:rsidRDefault="00766A6D" w:rsidP="00014CB0">
            <w:r w:rsidRPr="00F05A35">
              <w:rPr>
                <w:rFonts w:hint="eastAsia"/>
              </w:rPr>
              <w:t>0.156</w:t>
            </w:r>
          </w:p>
        </w:tc>
        <w:tc>
          <w:tcPr>
            <w:tcW w:w="1615" w:type="dxa"/>
          </w:tcPr>
          <w:p w14:paraId="6A99E09A" w14:textId="77777777" w:rsidR="00766A6D" w:rsidRPr="00F05A35" w:rsidRDefault="00766A6D" w:rsidP="00014CB0">
            <w:r w:rsidRPr="00F05A35">
              <w:rPr>
                <w:rFonts w:hint="eastAsia"/>
              </w:rPr>
              <w:t>0.458</w:t>
            </w:r>
          </w:p>
        </w:tc>
        <w:tc>
          <w:tcPr>
            <w:tcW w:w="1615" w:type="dxa"/>
          </w:tcPr>
          <w:p w14:paraId="2C4A66F6" w14:textId="77777777" w:rsidR="00766A6D" w:rsidRPr="00F05A35" w:rsidRDefault="00766A6D" w:rsidP="00014CB0">
            <w:r w:rsidRPr="00F05A35">
              <w:rPr>
                <w:rFonts w:hint="eastAsia"/>
              </w:rPr>
              <w:t>0.262</w:t>
            </w:r>
          </w:p>
        </w:tc>
      </w:tr>
      <w:tr w:rsidR="00766A6D" w:rsidRPr="00F05A35" w14:paraId="7EF124C5" w14:textId="77777777" w:rsidTr="00014CB0">
        <w:tc>
          <w:tcPr>
            <w:tcW w:w="1870" w:type="dxa"/>
          </w:tcPr>
          <w:p w14:paraId="29FAFFF4" w14:textId="77777777" w:rsidR="00766A6D" w:rsidRPr="00F05A35" w:rsidRDefault="00766A6D" w:rsidP="00014CB0">
            <w:proofErr w:type="spellStart"/>
            <w:r w:rsidRPr="00F05A35">
              <w:rPr>
                <w:rFonts w:hint="eastAsia"/>
              </w:rPr>
              <w:t>mixin</w:t>
            </w:r>
            <w:proofErr w:type="spellEnd"/>
          </w:p>
        </w:tc>
        <w:tc>
          <w:tcPr>
            <w:tcW w:w="1615" w:type="dxa"/>
          </w:tcPr>
          <w:p w14:paraId="1D3A0CA8" w14:textId="77777777" w:rsidR="00766A6D" w:rsidRPr="00F05A35" w:rsidRDefault="00766A6D" w:rsidP="00014CB0">
            <w:r w:rsidRPr="00F05A35">
              <w:rPr>
                <w:rFonts w:hint="eastAsia"/>
              </w:rPr>
              <w:t>0.736</w:t>
            </w:r>
          </w:p>
        </w:tc>
        <w:tc>
          <w:tcPr>
            <w:tcW w:w="1615" w:type="dxa"/>
          </w:tcPr>
          <w:p w14:paraId="57045AC7" w14:textId="77777777" w:rsidR="00766A6D" w:rsidRPr="00F05A35" w:rsidRDefault="00766A6D" w:rsidP="00014CB0">
            <w:r w:rsidRPr="00F05A35">
              <w:rPr>
                <w:rFonts w:hint="eastAsia"/>
              </w:rPr>
              <w:t>0.585</w:t>
            </w:r>
          </w:p>
        </w:tc>
        <w:tc>
          <w:tcPr>
            <w:tcW w:w="1615" w:type="dxa"/>
          </w:tcPr>
          <w:p w14:paraId="5D1B64A6" w14:textId="77777777" w:rsidR="00766A6D" w:rsidRPr="00F05A35" w:rsidRDefault="00766A6D" w:rsidP="00384D97">
            <w:pPr>
              <w:keepNext/>
            </w:pPr>
            <w:r w:rsidRPr="00F05A35">
              <w:rPr>
                <w:rFonts w:hint="eastAsia"/>
              </w:rPr>
              <w:t>0.686</w:t>
            </w:r>
          </w:p>
        </w:tc>
      </w:tr>
    </w:tbl>
    <w:p w14:paraId="422265A4" w14:textId="326ED5E7" w:rsidR="00766A6D" w:rsidRPr="00F05A35" w:rsidRDefault="00384D97" w:rsidP="00384D97">
      <w:pPr>
        <w:pStyle w:val="Caption"/>
      </w:pPr>
      <w:r w:rsidRPr="00F05A35">
        <w:t xml:space="preserve">SI Table </w:t>
      </w:r>
      <w:fldSimple w:instr=" SEQ Table \* ARABIC ">
        <w:r w:rsidRPr="00F05A35">
          <w:rPr>
            <w:noProof/>
          </w:rPr>
          <w:t>1</w:t>
        </w:r>
      </w:fldSimple>
      <w:r w:rsidRPr="00F05A35">
        <w:t xml:space="preserve">. Inter-rater reliability test statistics for different </w:t>
      </w:r>
      <w:proofErr w:type="gramStart"/>
      <w:r w:rsidRPr="00F05A35">
        <w:t>raters</w:t>
      </w:r>
      <w:proofErr w:type="gramEnd"/>
      <w:r w:rsidRPr="00F05A35">
        <w:t xml:space="preserve"> (including ChatGPT, denoted as "LLM").</w:t>
      </w:r>
    </w:p>
    <w:p w14:paraId="3F05E8D3" w14:textId="55DEA02B" w:rsidR="000F6462" w:rsidRPr="00F05A35" w:rsidRDefault="004A433C" w:rsidP="006E5BDC">
      <w:r w:rsidRPr="00F05A35">
        <w:t>3. Original text for footnote 4:</w:t>
      </w:r>
    </w:p>
    <w:p w14:paraId="3EA1F58F" w14:textId="6656359B" w:rsidR="004A433C" w:rsidRPr="00F05A35" w:rsidRDefault="004A433C" w:rsidP="004A433C">
      <w:r w:rsidRPr="00F05A35">
        <w:t>迷信心理之謬誤及鬼神之真義何主席十月十五日在擯大紀念週中講演近來報紙上〇常常登載迷信受害的新聞〇在民權昌明的今日口而少數人仍然脫不了神權時代意味〇智識簡單口可笑更復可憐〇現在想合這一般人口絕對不信鬼神口事實上頗不容易〇但是信有信的方法口不能入迷〇今天且就絕對迷信鬼神口與絕對不信鬼神的兩方面〇略說其故口以袪羣迷〇凡迷信家才力所不能解决的問題口都要去問卦求籛〇取决於神口好像他們所說的菩薩靈官等名號〇確實的有一位眞神口惱坐上面影誦通廣大口無所不能〇並且一無所事口專管人們的禍福休咎一般〇究竟有沒有靈驗口恐怕迷信者所說的靈驗事實〇多係聽自傳說口以極平常的道理論〇兒女有求於父母〇朋友有求於朋友口尚且不能有求必應〇鬼神與你們有什麽關係〇你有求於鬼神〇鬼神何求於你口以素不相干的人〇因爲你磕丁幾次頭口上丁幾炷香口說丁幾句諂媚的話口就答應你的要求〇是鬼神也行賄賂同人世一樣了〇此等鬼神〇便是卑污苟賤斗筲無賴之徒根本上就喪失爲鬼神的資格如何能降福與你論來鬼神之有無〇乃另一問題〇從有的方面說口人有人界口鬼有鬼界口神有神界其對於人的關係也只如商人對於工人工人對於農人農人對於士子〇彼此各有各的環境〇不相干涉〇商人旣沒有管農人的權力〇農人也沒有管工人的必要〇普通一般鬼神爲什麽要管人的事呢職掌人事的鬼神正直無私〇决不隨便許你請求〇古人常說一聰明正直之謂神一神旣然聰明〇就不㑹聽人的鬼話〇既然正直就不㑹應人無理之求〇可知妄求是沒有用的〇况且書經上說一作善降之百祥作不善降之百殃一〇有自然而然之勢〇人們作善口鬼神不得不降之以福〇人們作惡口鬼神不得不降之以禍禍福惟人自召〇鬼神並不能操其權柄所以孔子說〇一獲罪於天無所禱也一由此處體〇人們求鬼神〇不如求自已〇凡理屈而氣不壯的人心所禱鬼神〇就等於自投羅網不如故過還善或可解除罪惡〇此外又有一般人口絕對不信有鬼神〇以爲現代科學昌明〇凡實在的事口都可用科學方法口實驗出來〇鬼神旣無形可見〇無聖可聞又不能用科興證明所以鬼神是絕對沒有的〇此說與上說完全居於相反地位〇我們也不能加以贊成何以呢〇宇宙閒的事理無窮口而人的知識有限口其事理之所有口而爲人類智識之所未及者〇不知道有若干萬</w:t>
      </w:r>
      <w:r w:rsidRPr="00F05A35">
        <w:lastRenderedPageBreak/>
        <w:t>萬口自已的智識不及口付之缺疑則可〇若以自已所不見不聞的事口就武斷說爲未有〇試問從前誰不說水裏空氣裏口以及種種傳染病裏裏面什麽都沒有〇爲什麽自法人也斯德發見微生物口後口人人又都說水裏空氣裏有微生物口傳染病裏有毒菌呢〇由此推說〇凡科學不能證明的事〇只是科學的程度未到不能說鬼神確實沒有〇硬說沒有的人口不惟藐視玄學理解不全〇其對於科學至多也只是一知半解〇沒有高深的認識</w:t>
      </w:r>
    </w:p>
    <w:p w14:paraId="771A14EE" w14:textId="28EB61C8" w:rsidR="004A433C" w:rsidRPr="00F05A35" w:rsidRDefault="006E076F" w:rsidP="006E5BDC">
      <w:r w:rsidRPr="00F05A35">
        <w:t>4. Temporal trend of the relative frequency of ghost/spirit mentions</w:t>
      </w:r>
    </w:p>
    <w:p w14:paraId="17AE7632" w14:textId="613F097C" w:rsidR="006E076F" w:rsidRPr="00F05A35" w:rsidRDefault="00E232BC" w:rsidP="006E5BDC">
      <w:r w:rsidRPr="00F05A35">
        <w:t xml:space="preserve">To </w:t>
      </w:r>
      <w:proofErr w:type="gramStart"/>
      <w:r w:rsidRPr="00F05A35">
        <w:t>control for</w:t>
      </w:r>
      <w:proofErr w:type="gramEnd"/>
      <w:r w:rsidRPr="00F05A35">
        <w:t xml:space="preserve"> the increasing volume of newspapers and periodicals over time, we normalized the annual count of articles mentioning "ghosts" or "spirits." An ideal normalization would use the total number of articles published per year as a denominator; however, this information could not be directly extracted from the databases. To create a proxy for this total, we focused on the Shanghai Library database and performed a keyword search for the space character (" ") within the title field, collecting the resulting article counts for each year. We then calculated the relative frequency of ghost and spirit mentions against this proxy value (SI Figure 1). Two data points from early years (1868 and 1878, with one and three mentions respectively) were excluded from this analysis. Due to the very low total document count in this early period, these points produced unstable frequency estimates that would have distorted the visualization of the overall temporal trend. After normalization, the analysis confirms the same qualitative </w:t>
      </w:r>
      <w:proofErr w:type="gramStart"/>
      <w:r w:rsidRPr="00F05A35">
        <w:t>pattern:</w:t>
      </w:r>
      <w:proofErr w:type="gramEnd"/>
      <w:r w:rsidRPr="00F05A35">
        <w:t xml:space="preserve"> mentions of ghosts and spirits remain concentrated in the period from the 1910s to the 1930s.</w:t>
      </w:r>
    </w:p>
    <w:p w14:paraId="74507D02" w14:textId="77777777" w:rsidR="00E232BC" w:rsidRPr="00F05A35" w:rsidRDefault="00E232BC" w:rsidP="00E232BC">
      <w:pPr>
        <w:keepNext/>
      </w:pPr>
      <w:r w:rsidRPr="00F05A35">
        <w:rPr>
          <w:noProof/>
        </w:rPr>
        <w:lastRenderedPageBreak/>
        <w:drawing>
          <wp:inline distT="0" distB="0" distL="0" distR="0" wp14:anchorId="3D7241B8" wp14:editId="41AF1E7E">
            <wp:extent cx="5906746" cy="3816350"/>
            <wp:effectExtent l="0" t="0" r="0" b="0"/>
            <wp:docPr id="361529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8858" cy="3837098"/>
                    </a:xfrm>
                    <a:prstGeom prst="rect">
                      <a:avLst/>
                    </a:prstGeom>
                    <a:noFill/>
                  </pic:spPr>
                </pic:pic>
              </a:graphicData>
            </a:graphic>
          </wp:inline>
        </w:drawing>
      </w:r>
    </w:p>
    <w:p w14:paraId="1BD40881" w14:textId="4F9A67AD" w:rsidR="00E232BC" w:rsidRDefault="00E232BC" w:rsidP="00E232BC">
      <w:pPr>
        <w:pStyle w:val="Caption"/>
      </w:pPr>
      <w:r w:rsidRPr="00F05A35">
        <w:t xml:space="preserve">Figure </w:t>
      </w:r>
      <w:r w:rsidR="00F05A35" w:rsidRPr="00F05A35">
        <w:t xml:space="preserve">SI </w:t>
      </w:r>
      <w:fldSimple w:instr=" SEQ Figure \* ARABIC ">
        <w:r w:rsidRPr="00F05A35">
          <w:rPr>
            <w:noProof/>
          </w:rPr>
          <w:t>1</w:t>
        </w:r>
      </w:fldSimple>
      <w:r w:rsidRPr="00F05A35">
        <w:t>.Normalized temporal trend of ghost and spirit mentions. This figure displays the relative frequency of articles mentioning "ghosts" or "spirits," normalized against a proxy for total annual publications to control for publishing volume.</w:t>
      </w:r>
    </w:p>
    <w:p w14:paraId="08E908B4" w14:textId="3CA211C1" w:rsidR="007B30DE" w:rsidRDefault="007B30DE" w:rsidP="006E5BDC"/>
    <w:p w14:paraId="1DEC865E" w14:textId="77777777" w:rsidR="00766A6D" w:rsidRPr="00280D06" w:rsidRDefault="00766A6D" w:rsidP="006E5BDC"/>
    <w:sectPr w:rsidR="00766A6D" w:rsidRPr="00280D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125"/>
    <w:rsid w:val="00013431"/>
    <w:rsid w:val="000B406A"/>
    <w:rsid w:val="000F6462"/>
    <w:rsid w:val="00280D06"/>
    <w:rsid w:val="00384D97"/>
    <w:rsid w:val="003A346B"/>
    <w:rsid w:val="0040057E"/>
    <w:rsid w:val="004A433C"/>
    <w:rsid w:val="004F0CB2"/>
    <w:rsid w:val="00685339"/>
    <w:rsid w:val="006936C9"/>
    <w:rsid w:val="006E076F"/>
    <w:rsid w:val="006E5BDC"/>
    <w:rsid w:val="00766A6D"/>
    <w:rsid w:val="007844BA"/>
    <w:rsid w:val="007A7A9F"/>
    <w:rsid w:val="007B30DE"/>
    <w:rsid w:val="008E2DA6"/>
    <w:rsid w:val="009A28A6"/>
    <w:rsid w:val="00B35B12"/>
    <w:rsid w:val="00D92125"/>
    <w:rsid w:val="00DE5955"/>
    <w:rsid w:val="00E232BC"/>
    <w:rsid w:val="00F05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8E011"/>
  <w15:chartTrackingRefBased/>
  <w15:docId w15:val="{5B64CD19-54C5-4B42-B1CA-F14AECFF6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21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21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21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21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21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21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21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21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21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21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21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21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21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21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21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21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21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2125"/>
    <w:rPr>
      <w:rFonts w:eastAsiaTheme="majorEastAsia" w:cstheme="majorBidi"/>
      <w:color w:val="272727" w:themeColor="text1" w:themeTint="D8"/>
    </w:rPr>
  </w:style>
  <w:style w:type="paragraph" w:styleId="Title">
    <w:name w:val="Title"/>
    <w:basedOn w:val="Normal"/>
    <w:next w:val="Normal"/>
    <w:link w:val="TitleChar"/>
    <w:uiPriority w:val="10"/>
    <w:qFormat/>
    <w:rsid w:val="00D921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21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21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21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2125"/>
    <w:pPr>
      <w:spacing w:before="160"/>
      <w:jc w:val="center"/>
    </w:pPr>
    <w:rPr>
      <w:i/>
      <w:iCs/>
      <w:color w:val="404040" w:themeColor="text1" w:themeTint="BF"/>
    </w:rPr>
  </w:style>
  <w:style w:type="character" w:customStyle="1" w:styleId="QuoteChar">
    <w:name w:val="Quote Char"/>
    <w:basedOn w:val="DefaultParagraphFont"/>
    <w:link w:val="Quote"/>
    <w:uiPriority w:val="29"/>
    <w:rsid w:val="00D92125"/>
    <w:rPr>
      <w:i/>
      <w:iCs/>
      <w:color w:val="404040" w:themeColor="text1" w:themeTint="BF"/>
    </w:rPr>
  </w:style>
  <w:style w:type="paragraph" w:styleId="ListParagraph">
    <w:name w:val="List Paragraph"/>
    <w:basedOn w:val="Normal"/>
    <w:uiPriority w:val="34"/>
    <w:qFormat/>
    <w:rsid w:val="00D92125"/>
    <w:pPr>
      <w:ind w:left="720"/>
      <w:contextualSpacing/>
    </w:pPr>
  </w:style>
  <w:style w:type="character" w:styleId="IntenseEmphasis">
    <w:name w:val="Intense Emphasis"/>
    <w:basedOn w:val="DefaultParagraphFont"/>
    <w:uiPriority w:val="21"/>
    <w:qFormat/>
    <w:rsid w:val="00D92125"/>
    <w:rPr>
      <w:i/>
      <w:iCs/>
      <w:color w:val="0F4761" w:themeColor="accent1" w:themeShade="BF"/>
    </w:rPr>
  </w:style>
  <w:style w:type="paragraph" w:styleId="IntenseQuote">
    <w:name w:val="Intense Quote"/>
    <w:basedOn w:val="Normal"/>
    <w:next w:val="Normal"/>
    <w:link w:val="IntenseQuoteChar"/>
    <w:uiPriority w:val="30"/>
    <w:qFormat/>
    <w:rsid w:val="00D921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2125"/>
    <w:rPr>
      <w:i/>
      <w:iCs/>
      <w:color w:val="0F4761" w:themeColor="accent1" w:themeShade="BF"/>
    </w:rPr>
  </w:style>
  <w:style w:type="character" w:styleId="IntenseReference">
    <w:name w:val="Intense Reference"/>
    <w:basedOn w:val="DefaultParagraphFont"/>
    <w:uiPriority w:val="32"/>
    <w:qFormat/>
    <w:rsid w:val="00D92125"/>
    <w:rPr>
      <w:b/>
      <w:bCs/>
      <w:smallCaps/>
      <w:color w:val="0F4761" w:themeColor="accent1" w:themeShade="BF"/>
      <w:spacing w:val="5"/>
    </w:rPr>
  </w:style>
  <w:style w:type="character" w:styleId="Hyperlink">
    <w:name w:val="Hyperlink"/>
    <w:basedOn w:val="DefaultParagraphFont"/>
    <w:uiPriority w:val="99"/>
    <w:unhideWhenUsed/>
    <w:rsid w:val="00013431"/>
    <w:rPr>
      <w:color w:val="467886" w:themeColor="hyperlink"/>
      <w:u w:val="single"/>
    </w:rPr>
  </w:style>
  <w:style w:type="table" w:styleId="TableGrid">
    <w:name w:val="Table Grid"/>
    <w:basedOn w:val="TableNormal"/>
    <w:uiPriority w:val="39"/>
    <w:rsid w:val="00766A6D"/>
    <w:pPr>
      <w:spacing w:after="0"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84D9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618408">
      <w:bodyDiv w:val="1"/>
      <w:marLeft w:val="0"/>
      <w:marRight w:val="0"/>
      <w:marTop w:val="0"/>
      <w:marBottom w:val="0"/>
      <w:divBdr>
        <w:top w:val="none" w:sz="0" w:space="0" w:color="auto"/>
        <w:left w:val="none" w:sz="0" w:space="0" w:color="auto"/>
        <w:bottom w:val="none" w:sz="0" w:space="0" w:color="auto"/>
        <w:right w:val="none" w:sz="0" w:space="0" w:color="auto"/>
      </w:divBdr>
    </w:div>
    <w:div w:id="1124814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www.cnbks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43</Words>
  <Characters>48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hong</dc:creator>
  <cp:keywords/>
  <dc:description/>
  <cp:lastModifiedBy>zehong</cp:lastModifiedBy>
  <cp:revision>5</cp:revision>
  <dcterms:created xsi:type="dcterms:W3CDTF">2025-11-16T06:17:00Z</dcterms:created>
  <dcterms:modified xsi:type="dcterms:W3CDTF">2025-11-27T03:17:00Z</dcterms:modified>
</cp:coreProperties>
</file>